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BB421" w14:textId="400C6AE9" w:rsidR="00000051" w:rsidRPr="00000051" w:rsidRDefault="00000051">
      <w:pPr>
        <w:rPr>
          <w:rFonts w:ascii="Times New Roman" w:hAnsi="Times New Roman" w:cs="Times New Roman"/>
          <w:sz w:val="20"/>
          <w:szCs w:val="20"/>
        </w:rPr>
      </w:pPr>
      <w:r w:rsidRPr="00000051">
        <w:rPr>
          <w:rFonts w:ascii="Times New Roman" w:hAnsi="Times New Roman" w:cs="Times New Roman"/>
          <w:sz w:val="20"/>
          <w:szCs w:val="20"/>
        </w:rPr>
        <w:fldChar w:fldCharType="begin"/>
      </w:r>
      <w:r w:rsidRPr="00000051">
        <w:rPr>
          <w:rFonts w:ascii="Times New Roman" w:hAnsi="Times New Roman" w:cs="Times New Roman"/>
          <w:sz w:val="20"/>
          <w:szCs w:val="20"/>
        </w:rPr>
        <w:instrText xml:space="preserve"> LINK Excel.Sheet.12 "Classeur1" "Feuil1!L2C1:L19C4" \a \f 4 \h  \* MERGEFORMAT </w:instrText>
      </w:r>
      <w:r w:rsidRPr="00000051">
        <w:rPr>
          <w:rFonts w:ascii="Times New Roman" w:hAnsi="Times New Roman" w:cs="Times New Roman"/>
          <w:sz w:val="20"/>
          <w:szCs w:val="20"/>
        </w:rPr>
        <w:fldChar w:fldCharType="separate"/>
      </w:r>
    </w:p>
    <w:p w14:paraId="30D3D0D2" w14:textId="6D0449F4" w:rsidR="00000051" w:rsidRPr="00000051" w:rsidRDefault="00000051" w:rsidP="00000051">
      <w:pPr>
        <w:pStyle w:val="Lgende"/>
        <w:keepNext/>
        <w:rPr>
          <w:rFonts w:ascii="Times New Roman" w:hAnsi="Times New Roman" w:cs="Times New Roman"/>
          <w:sz w:val="20"/>
          <w:szCs w:val="20"/>
          <w:lang w:val="en-US"/>
        </w:rPr>
      </w:pPr>
      <w:r w:rsidRPr="00000051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Pr="00000051">
        <w:rPr>
          <w:rFonts w:ascii="Times New Roman" w:hAnsi="Times New Roman" w:cs="Times New Roman"/>
          <w:sz w:val="20"/>
          <w:szCs w:val="20"/>
        </w:rPr>
        <w:fldChar w:fldCharType="begin"/>
      </w:r>
      <w:r w:rsidRPr="00000051">
        <w:rPr>
          <w:rFonts w:ascii="Times New Roman" w:hAnsi="Times New Roman" w:cs="Times New Roman"/>
          <w:sz w:val="20"/>
          <w:szCs w:val="20"/>
          <w:lang w:val="en-US"/>
        </w:rPr>
        <w:instrText xml:space="preserve"> SEQ Tableau \* ARABIC </w:instrText>
      </w:r>
      <w:r w:rsidRPr="00000051">
        <w:rPr>
          <w:rFonts w:ascii="Times New Roman" w:hAnsi="Times New Roman" w:cs="Times New Roman"/>
          <w:sz w:val="20"/>
          <w:szCs w:val="20"/>
        </w:rPr>
        <w:fldChar w:fldCharType="separate"/>
      </w:r>
      <w:r w:rsidR="00953186">
        <w:rPr>
          <w:rFonts w:ascii="Times New Roman" w:hAnsi="Times New Roman" w:cs="Times New Roman"/>
          <w:noProof/>
          <w:sz w:val="20"/>
          <w:szCs w:val="20"/>
          <w:lang w:val="en-US"/>
        </w:rPr>
        <w:t>1</w:t>
      </w:r>
      <w:r w:rsidRPr="00000051">
        <w:rPr>
          <w:rFonts w:ascii="Times New Roman" w:hAnsi="Times New Roman" w:cs="Times New Roman"/>
          <w:sz w:val="20"/>
          <w:szCs w:val="20"/>
        </w:rPr>
        <w:fldChar w:fldCharType="end"/>
      </w:r>
      <w:r w:rsidRPr="00000051">
        <w:rPr>
          <w:rFonts w:ascii="Times New Roman" w:hAnsi="Times New Roman" w:cs="Times New Roman"/>
          <w:sz w:val="20"/>
          <w:szCs w:val="20"/>
          <w:lang w:val="en-US"/>
        </w:rPr>
        <w:t>: Participants characteristics by co</w:t>
      </w:r>
      <w:r>
        <w:rPr>
          <w:rFonts w:ascii="Times New Roman" w:hAnsi="Times New Roman" w:cs="Times New Roman"/>
          <w:sz w:val="20"/>
          <w:szCs w:val="20"/>
          <w:lang w:val="en-US"/>
        </w:rPr>
        <w:t>untry</w:t>
      </w:r>
    </w:p>
    <w:p w14:paraId="69F76B0C" w14:textId="77777777" w:rsidR="00E91359" w:rsidRPr="00000051" w:rsidRDefault="00000051">
      <w:pPr>
        <w:rPr>
          <w:rFonts w:ascii="Times New Roman" w:hAnsi="Times New Roman" w:cs="Times New Roman"/>
          <w:sz w:val="20"/>
          <w:szCs w:val="20"/>
        </w:rPr>
      </w:pPr>
      <w:r w:rsidRPr="00000051"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2020"/>
        <w:gridCol w:w="1620"/>
        <w:gridCol w:w="2480"/>
      </w:tblGrid>
      <w:tr w:rsidR="00E91359" w:rsidRPr="00E91359" w14:paraId="1B164192" w14:textId="77777777" w:rsidTr="00E91359">
        <w:trPr>
          <w:trHeight w:val="82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8ECA" w14:textId="77777777" w:rsidR="00E91359" w:rsidRPr="00E91359" w:rsidRDefault="00E91359" w:rsidP="00E91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 xml:space="preserve">Characteristics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CB6A5" w14:textId="77777777" w:rsidR="00E91359" w:rsidRPr="00E91359" w:rsidRDefault="00E91359" w:rsidP="00E91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 xml:space="preserve">Burkina Faso (N=38)                   </w:t>
            </w:r>
            <w:proofErr w:type="gramStart"/>
            <w:r w:rsidRPr="00E91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n(</w:t>
            </w:r>
            <w:proofErr w:type="gramEnd"/>
            <w:r w:rsidRPr="00E91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7BAED" w14:textId="77777777" w:rsidR="00E91359" w:rsidRPr="00E91359" w:rsidRDefault="00E91359" w:rsidP="00E91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 xml:space="preserve">Guinea (N=38)                     </w:t>
            </w:r>
            <w:proofErr w:type="gramStart"/>
            <w:r w:rsidRPr="00E91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n(</w:t>
            </w:r>
            <w:proofErr w:type="gramEnd"/>
            <w:r w:rsidRPr="00E91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%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AC78D" w14:textId="77777777" w:rsidR="00E91359" w:rsidRPr="00E91359" w:rsidRDefault="00E91359" w:rsidP="00E91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 xml:space="preserve">Cote d’Ivoire (N=36)              </w:t>
            </w:r>
            <w:proofErr w:type="gramStart"/>
            <w:r w:rsidRPr="00E91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n(</w:t>
            </w:r>
            <w:proofErr w:type="gramEnd"/>
            <w:r w:rsidRPr="00E91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%)</w:t>
            </w:r>
          </w:p>
        </w:tc>
      </w:tr>
      <w:tr w:rsidR="00E91359" w:rsidRPr="00E91359" w14:paraId="497A8DFF" w14:textId="77777777" w:rsidTr="00E91359">
        <w:trPr>
          <w:trHeight w:val="288"/>
        </w:trPr>
        <w:tc>
          <w:tcPr>
            <w:tcW w:w="93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E2D3F" w14:textId="77777777" w:rsidR="00E91359" w:rsidRPr="00E91359" w:rsidRDefault="00E91359" w:rsidP="00E91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 xml:space="preserve">Qualification </w:t>
            </w:r>
          </w:p>
        </w:tc>
      </w:tr>
      <w:tr w:rsidR="00E91359" w:rsidRPr="00E91359" w14:paraId="60FF9F17" w14:textId="77777777" w:rsidTr="00E91359">
        <w:trPr>
          <w:trHeight w:val="552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64DBE" w14:textId="77777777" w:rsidR="00E91359" w:rsidRPr="00E91359" w:rsidRDefault="00E91359" w:rsidP="00E91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Manager of maternal and child program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779E" w14:textId="74B331BD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2(5.</w:t>
            </w:r>
            <w:r w:rsidR="00B60E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3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E382" w14:textId="225683DC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  <w:t>2(5.</w:t>
            </w:r>
            <w:r w:rsidR="00B60E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  <w:t>3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  <w:t>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B67D" w14:textId="6CCDAC07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2(5.</w:t>
            </w:r>
            <w:r w:rsidR="004256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6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%)</w:t>
            </w:r>
          </w:p>
        </w:tc>
      </w:tr>
      <w:tr w:rsidR="00E91359" w:rsidRPr="00E91359" w14:paraId="73C3996B" w14:textId="77777777" w:rsidTr="00E91359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32B6" w14:textId="77777777" w:rsidR="00E91359" w:rsidRPr="00E91359" w:rsidRDefault="00E91359" w:rsidP="00E91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Coac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4589" w14:textId="161E5482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8(21.</w:t>
            </w:r>
            <w:r w:rsidR="00B60E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754E" w14:textId="21E3F154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  <w:t>8(21.</w:t>
            </w:r>
            <w:r w:rsidR="004256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  <w:t>1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  <w:t>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17B0" w14:textId="294D6C46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8(22.2%)</w:t>
            </w:r>
          </w:p>
        </w:tc>
      </w:tr>
      <w:tr w:rsidR="00E91359" w:rsidRPr="00E91359" w14:paraId="59B5096F" w14:textId="77777777" w:rsidTr="00E91359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9FF3" w14:textId="77777777" w:rsidR="00E91359" w:rsidRPr="00E91359" w:rsidRDefault="00E91359" w:rsidP="00E91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Healthcare provider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ED58" w14:textId="249CBC25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20(52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080F" w14:textId="40ADD99D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  <w:t>20(52.6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FF0B" w14:textId="1A3F8A48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8(50.0%)</w:t>
            </w:r>
          </w:p>
        </w:tc>
      </w:tr>
      <w:tr w:rsidR="00E91359" w:rsidRPr="00E91359" w14:paraId="13ABC3D7" w14:textId="77777777" w:rsidTr="00E91359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C942" w14:textId="77777777" w:rsidR="00E91359" w:rsidRPr="00E91359" w:rsidRDefault="00E91359" w:rsidP="00E91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 xml:space="preserve">Head of maternity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ABF7" w14:textId="2BEAA4C5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4(10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E50A" w14:textId="68823B6B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  <w:t>4(10.5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A752" w14:textId="12A89F43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4(11.1%)</w:t>
            </w:r>
          </w:p>
        </w:tc>
      </w:tr>
      <w:tr w:rsidR="00E91359" w:rsidRPr="00E91359" w14:paraId="5810D99A" w14:textId="77777777" w:rsidTr="00E91359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DAC9" w14:textId="77777777" w:rsidR="00E91359" w:rsidRPr="00E91359" w:rsidRDefault="00E91359" w:rsidP="00E91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Manager of Regional Hospit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1607" w14:textId="63BFDE6C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  <w:t>4(10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EF8B" w14:textId="672E5A7A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  <w:t>4(10.5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A201" w14:textId="69F27C2B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4(11.1%)</w:t>
            </w:r>
          </w:p>
        </w:tc>
      </w:tr>
      <w:tr w:rsidR="00E91359" w:rsidRPr="00E91359" w14:paraId="4AC0F494" w14:textId="77777777" w:rsidTr="00E91359">
        <w:trPr>
          <w:trHeight w:val="288"/>
        </w:trPr>
        <w:tc>
          <w:tcPr>
            <w:tcW w:w="93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8CF9A" w14:textId="77777777" w:rsidR="00E91359" w:rsidRPr="00E91359" w:rsidRDefault="00E91359" w:rsidP="00E91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Sex</w:t>
            </w:r>
          </w:p>
        </w:tc>
      </w:tr>
      <w:tr w:rsidR="00E91359" w:rsidRPr="00E91359" w14:paraId="5C2AB849" w14:textId="77777777" w:rsidTr="00E91359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9CFE" w14:textId="77777777" w:rsidR="00E91359" w:rsidRPr="00E91359" w:rsidRDefault="00E91359" w:rsidP="00E91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A433" w14:textId="16926B9E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26(68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0FE6" w14:textId="08549B1D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21(55.3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9616" w14:textId="1FC07E4C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25(69.4%)</w:t>
            </w:r>
          </w:p>
        </w:tc>
      </w:tr>
      <w:tr w:rsidR="00E91359" w:rsidRPr="00E91359" w14:paraId="02863A97" w14:textId="77777777" w:rsidTr="00E91359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B0BE" w14:textId="77777777" w:rsidR="00E91359" w:rsidRPr="00E91359" w:rsidRDefault="00E91359" w:rsidP="00E91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5C44" w14:textId="0A3758C1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2(31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5E43" w14:textId="30CF6773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7(44.7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2E11" w14:textId="36B9E315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1(30.6%)</w:t>
            </w:r>
          </w:p>
        </w:tc>
      </w:tr>
      <w:tr w:rsidR="00E91359" w:rsidRPr="00E91359" w14:paraId="0F072348" w14:textId="77777777" w:rsidTr="00E91359">
        <w:trPr>
          <w:trHeight w:val="288"/>
        </w:trPr>
        <w:tc>
          <w:tcPr>
            <w:tcW w:w="93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2626F" w14:textId="77777777" w:rsidR="00E91359" w:rsidRPr="00E91359" w:rsidRDefault="00E91359" w:rsidP="00E91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Age group (years)</w:t>
            </w:r>
          </w:p>
        </w:tc>
      </w:tr>
      <w:tr w:rsidR="00E91359" w:rsidRPr="00E91359" w14:paraId="2D292C2B" w14:textId="77777777" w:rsidTr="00E91359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3B61" w14:textId="600D36CC" w:rsidR="00E91359" w:rsidRPr="00E91359" w:rsidRDefault="00E91359" w:rsidP="00E91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25-3</w:t>
            </w:r>
            <w:r w:rsidR="00195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4</w:t>
            </w:r>
            <w:r w:rsidRPr="00E913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B0E3" w14:textId="14495C52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0(26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B43A" w14:textId="62858BC0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0(0.0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0504" w14:textId="2EFE0AAA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0(0.0%)</w:t>
            </w:r>
          </w:p>
        </w:tc>
      </w:tr>
      <w:tr w:rsidR="00E91359" w:rsidRPr="00E91359" w14:paraId="6016DA4E" w14:textId="77777777" w:rsidTr="00E91359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2C90" w14:textId="143F87CD" w:rsidR="00E91359" w:rsidRPr="00E91359" w:rsidRDefault="00E91359" w:rsidP="00E91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3</w:t>
            </w:r>
            <w:r w:rsidR="00D322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5</w:t>
            </w:r>
            <w:r w:rsidRPr="00E913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-4</w:t>
            </w:r>
            <w:r w:rsidR="00D322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59F7" w14:textId="5D677866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9(50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47C7" w14:textId="384F2410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5(39.5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5842" w14:textId="769591FD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5(41.</w:t>
            </w:r>
            <w:r w:rsidR="00EC64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7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%)</w:t>
            </w:r>
          </w:p>
        </w:tc>
      </w:tr>
      <w:tr w:rsidR="00E91359" w:rsidRPr="00E91359" w14:paraId="6CC0B9AA" w14:textId="77777777" w:rsidTr="00E91359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C5C4" w14:textId="238ABE27" w:rsidR="00E91359" w:rsidRPr="00E91359" w:rsidRDefault="00055966" w:rsidP="00E91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≥</w:t>
            </w:r>
            <w:r w:rsidR="00E91359" w:rsidRPr="00E913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 xml:space="preserve"> 45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CB78" w14:textId="00B2B2E4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9(23.</w:t>
            </w:r>
            <w:r w:rsidR="004256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7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7736" w14:textId="4F273A8D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23(60.5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2A70" w14:textId="630E90D1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21(58.3%)</w:t>
            </w:r>
          </w:p>
        </w:tc>
      </w:tr>
      <w:tr w:rsidR="00E91359" w:rsidRPr="00E91359" w14:paraId="60640C8F" w14:textId="77777777" w:rsidTr="00E91359">
        <w:trPr>
          <w:trHeight w:val="288"/>
        </w:trPr>
        <w:tc>
          <w:tcPr>
            <w:tcW w:w="93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FAAB1" w14:textId="77777777" w:rsidR="00E91359" w:rsidRPr="00E91359" w:rsidRDefault="00E91359" w:rsidP="00E91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Experience (years)</w:t>
            </w:r>
          </w:p>
        </w:tc>
      </w:tr>
      <w:tr w:rsidR="00E91359" w:rsidRPr="00E91359" w14:paraId="76D5252A" w14:textId="77777777" w:rsidTr="00E91359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B5FE" w14:textId="77777777" w:rsidR="00E91359" w:rsidRPr="00E91359" w:rsidRDefault="00E91359" w:rsidP="00E91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&lt; 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CEA2" w14:textId="55FDF66C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9(23.</w:t>
            </w:r>
            <w:r w:rsidR="004256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7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CBFC" w14:textId="4CB74159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5</w:t>
            </w:r>
            <w:r w:rsidR="004256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(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3.</w:t>
            </w:r>
            <w:r w:rsidR="009866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%</w:t>
            </w:r>
            <w:r w:rsidR="009F3A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3FB0" w14:textId="1523D708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5(13.</w:t>
            </w:r>
            <w:r w:rsidR="00EC15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9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%)</w:t>
            </w:r>
          </w:p>
        </w:tc>
      </w:tr>
      <w:tr w:rsidR="00E91359" w:rsidRPr="00E91359" w14:paraId="2B61A32A" w14:textId="77777777" w:rsidTr="00E91359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C17A" w14:textId="751FF862" w:rsidR="00E91359" w:rsidRPr="00E91359" w:rsidRDefault="00E91359" w:rsidP="00E91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5-</w:t>
            </w:r>
            <w:r w:rsidR="000559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6407" w14:textId="0AE37CF5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3(34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19F1" w14:textId="0F764A18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8</w:t>
            </w:r>
            <w:r w:rsidR="009866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(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21.</w:t>
            </w:r>
            <w:r w:rsidR="009866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%</w:t>
            </w:r>
            <w:r w:rsidR="009866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EB45" w14:textId="24B13ADF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5(41.</w:t>
            </w:r>
            <w:r w:rsidR="004543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7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%</w:t>
            </w:r>
            <w:r w:rsidR="004543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)</w:t>
            </w:r>
          </w:p>
        </w:tc>
      </w:tr>
      <w:tr w:rsidR="00E91359" w:rsidRPr="00E91359" w14:paraId="12B5B9BF" w14:textId="77777777" w:rsidTr="00E91359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47B7" w14:textId="6E12F630" w:rsidR="00E91359" w:rsidRPr="00E91359" w:rsidRDefault="00E91359" w:rsidP="00E91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 xml:space="preserve"> </w:t>
            </w:r>
            <w:r w:rsidR="000559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≥</w:t>
            </w: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 xml:space="preserve">1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1FEF" w14:textId="543D6FCF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6(42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CF3E" w14:textId="212AD537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25(65.8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58F0" w14:textId="32FCFF40" w:rsidR="00E91359" w:rsidRPr="00E91359" w:rsidRDefault="00E91359" w:rsidP="00E9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CI"/>
                <w14:ligatures w14:val="none"/>
              </w:rPr>
            </w:pPr>
            <w:r w:rsidRPr="00E913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CI"/>
                <w14:ligatures w14:val="none"/>
              </w:rPr>
              <w:t>16(44.4%)</w:t>
            </w:r>
          </w:p>
        </w:tc>
      </w:tr>
    </w:tbl>
    <w:p w14:paraId="2096D009" w14:textId="6240C5F6" w:rsidR="00F1571A" w:rsidRPr="00000051" w:rsidRDefault="00F1571A">
      <w:pPr>
        <w:rPr>
          <w:rFonts w:ascii="Times New Roman" w:hAnsi="Times New Roman" w:cs="Times New Roman"/>
          <w:sz w:val="20"/>
          <w:szCs w:val="20"/>
        </w:rPr>
      </w:pPr>
    </w:p>
    <w:sectPr w:rsidR="00F1571A" w:rsidRPr="000000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051"/>
    <w:rsid w:val="00000051"/>
    <w:rsid w:val="00055966"/>
    <w:rsid w:val="00060101"/>
    <w:rsid w:val="000676CB"/>
    <w:rsid w:val="0014019D"/>
    <w:rsid w:val="00195E0E"/>
    <w:rsid w:val="00344005"/>
    <w:rsid w:val="003502B6"/>
    <w:rsid w:val="003A55A2"/>
    <w:rsid w:val="004256D8"/>
    <w:rsid w:val="004543CF"/>
    <w:rsid w:val="00454E3C"/>
    <w:rsid w:val="00484C7D"/>
    <w:rsid w:val="004A5E8E"/>
    <w:rsid w:val="004F67B5"/>
    <w:rsid w:val="00702A1D"/>
    <w:rsid w:val="007C1067"/>
    <w:rsid w:val="00834145"/>
    <w:rsid w:val="008F5F53"/>
    <w:rsid w:val="00953186"/>
    <w:rsid w:val="0098667C"/>
    <w:rsid w:val="009F3A24"/>
    <w:rsid w:val="00B60EA5"/>
    <w:rsid w:val="00C37E30"/>
    <w:rsid w:val="00C546AC"/>
    <w:rsid w:val="00D31FF4"/>
    <w:rsid w:val="00D32208"/>
    <w:rsid w:val="00D65A8E"/>
    <w:rsid w:val="00E91359"/>
    <w:rsid w:val="00E92ED4"/>
    <w:rsid w:val="00EA0CC8"/>
    <w:rsid w:val="00EC1522"/>
    <w:rsid w:val="00EC6478"/>
    <w:rsid w:val="00F1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3AB9A"/>
  <w15:chartTrackingRefBased/>
  <w15:docId w15:val="{884737C1-D632-4A3B-A16D-428ECF9AF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00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00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000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00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000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00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00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00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00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00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00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00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0005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0005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0005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0005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0005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0005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00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00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000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00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00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0005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0005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0005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00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0005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00051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00005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vision">
    <w:name w:val="Revision"/>
    <w:hidden/>
    <w:uiPriority w:val="99"/>
    <w:semiHidden/>
    <w:rsid w:val="003A55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9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8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ssa KOUROUMA</dc:creator>
  <cp:keywords/>
  <dc:description/>
  <cp:lastModifiedBy>Raissa KOUROUMA</cp:lastModifiedBy>
  <cp:revision>4</cp:revision>
  <cp:lastPrinted>2025-04-28T19:53:00Z</cp:lastPrinted>
  <dcterms:created xsi:type="dcterms:W3CDTF">2025-06-10T17:03:00Z</dcterms:created>
  <dcterms:modified xsi:type="dcterms:W3CDTF">2025-06-10T17:13:00Z</dcterms:modified>
</cp:coreProperties>
</file>